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58C" w:rsidRPr="005439FA" w:rsidRDefault="002D658C" w:rsidP="002D658C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5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Average differences in the purchase of beverages, in energy and sodium, before and after implementation of the policies observed by </w:t>
      </w:r>
      <w:proofErr w:type="spellStart"/>
      <w:r w:rsidRPr="005439FA">
        <w:rPr>
          <w:rFonts w:ascii="Arial" w:hAnsi="Arial" w:cs="Arial"/>
          <w:sz w:val="24"/>
          <w:szCs w:val="24"/>
          <w:lang w:val="en-US"/>
        </w:rPr>
        <w:t>Taillie</w:t>
      </w:r>
      <w:proofErr w:type="spellEnd"/>
      <w:r w:rsidRPr="005439FA">
        <w:rPr>
          <w:rFonts w:ascii="Arial" w:hAnsi="Arial" w:cs="Arial"/>
          <w:sz w:val="24"/>
          <w:szCs w:val="24"/>
          <w:lang w:val="en-US"/>
        </w:rPr>
        <w:t xml:space="preserve"> et al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 (2021).</w:t>
      </w:r>
    </w:p>
    <w:tbl>
      <w:tblPr>
        <w:tblW w:w="8504" w:type="dxa"/>
        <w:tblInd w:w="-110" w:type="dxa"/>
        <w:tblLayout w:type="fixed"/>
        <w:tblLook w:val="0600" w:firstRow="0" w:lastRow="0" w:firstColumn="0" w:lastColumn="0" w:noHBand="1" w:noVBand="1"/>
      </w:tblPr>
      <w:tblGrid>
        <w:gridCol w:w="2126"/>
        <w:gridCol w:w="2126"/>
        <w:gridCol w:w="2126"/>
        <w:gridCol w:w="2126"/>
      </w:tblGrid>
      <w:tr w:rsidR="002D658C" w:rsidRPr="005439FA" w:rsidTr="00373681"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valuated paramet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Beverages “high in”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Beverages without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FoPNL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General beverage purchase</w:t>
            </w:r>
          </w:p>
        </w:tc>
      </w:tr>
      <w:tr w:rsidR="002D658C" w:rsidRPr="005439FA" w:rsidTr="00373681"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nergy - kcal/per capita/day (95%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-16.3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–18.7 to –13.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+6.3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4.1 to 8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-10.0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–13.4; –6.6)</w:t>
            </w:r>
          </w:p>
        </w:tc>
      </w:tr>
      <w:tr w:rsidR="002D658C" w:rsidRPr="005439FA" w:rsidTr="00373681"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nergy (%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31.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+12.6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9.9*</w:t>
            </w:r>
          </w:p>
        </w:tc>
      </w:tr>
      <w:tr w:rsidR="002D658C" w:rsidRPr="005439FA" w:rsidTr="00373681"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odium - mg/per capita/day (95%CI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-7.0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–8.0 to –6.3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+3.7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1.6 to 5.9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-3.4 </w:t>
            </w:r>
          </w:p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(–5.8 to –1·1)</w:t>
            </w:r>
          </w:p>
        </w:tc>
      </w:tr>
      <w:tr w:rsidR="002D658C" w:rsidRPr="005439FA" w:rsidTr="00373681"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odium (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43.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+7.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658C" w:rsidRPr="005439FA" w:rsidRDefault="002D658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5.2*</w:t>
            </w:r>
          </w:p>
        </w:tc>
      </w:tr>
    </w:tbl>
    <w:p w:rsidR="002D658C" w:rsidRPr="005439FA" w:rsidRDefault="002D658C" w:rsidP="002D658C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5439FA">
        <w:rPr>
          <w:rFonts w:ascii="Arial" w:hAnsi="Arial" w:cs="Arial"/>
          <w:sz w:val="24"/>
          <w:szCs w:val="24"/>
          <w:lang w:val="en-US"/>
        </w:rPr>
        <w:t xml:space="preserve">*values used in modeling scenario 1 associated with the base scenario. </w:t>
      </w:r>
    </w:p>
    <w:p w:rsidR="00D30EDC" w:rsidRDefault="00D30EDC"/>
    <w:p w:rsidR="002D658C" w:rsidRDefault="002D658C" w:rsidP="002D658C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File).</w:t>
      </w:r>
    </w:p>
    <w:p w:rsidR="002D658C" w:rsidRDefault="002D658C"/>
    <w:sectPr w:rsidR="002D65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8C"/>
    <w:rsid w:val="002D658C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4015C"/>
  <w15:chartTrackingRefBased/>
  <w15:docId w15:val="{D4CF6A00-9EE5-4783-BE44-4DBA5778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58C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19:18:00Z</dcterms:created>
  <dcterms:modified xsi:type="dcterms:W3CDTF">2023-08-01T19:18:00Z</dcterms:modified>
</cp:coreProperties>
</file>